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80B65" w14:textId="5B0A5A3B" w:rsidR="00744015" w:rsidRDefault="00744015" w:rsidP="00744015">
      <w:pPr>
        <w:rPr>
          <w:rFonts w:ascii="Arial" w:hAnsi="Arial" w:cs="Arial"/>
          <w:sz w:val="22"/>
          <w:szCs w:val="22"/>
          <w:lang w:eastAsia="ja-JP"/>
        </w:rPr>
      </w:pPr>
      <w:r w:rsidRPr="00744015">
        <w:rPr>
          <w:rFonts w:ascii="Arial" w:hAnsi="Arial" w:cs="Arial"/>
          <w:sz w:val="22"/>
          <w:szCs w:val="22"/>
        </w:rPr>
        <w:t>T</w:t>
      </w:r>
      <w:r w:rsidR="001222E2">
        <w:rPr>
          <w:rFonts w:ascii="Arial" w:hAnsi="Arial" w:cs="Arial"/>
          <w:sz w:val="22"/>
          <w:szCs w:val="22"/>
        </w:rPr>
        <w:t>able S</w:t>
      </w:r>
      <w:r w:rsidR="004F5FD5">
        <w:rPr>
          <w:rFonts w:ascii="Arial" w:hAnsi="Arial" w:cs="Arial"/>
          <w:sz w:val="22"/>
          <w:szCs w:val="22"/>
        </w:rPr>
        <w:t>8</w:t>
      </w:r>
      <w:r w:rsidRPr="00744015">
        <w:rPr>
          <w:rFonts w:ascii="Arial" w:hAnsi="Arial" w:cs="Arial"/>
          <w:sz w:val="22"/>
          <w:szCs w:val="22"/>
        </w:rPr>
        <w:t xml:space="preserve">. Significant correlations between bacterial taxonomy and </w:t>
      </w:r>
      <w:r w:rsidRPr="00744015">
        <w:rPr>
          <w:rFonts w:ascii="Arial" w:hAnsi="Arial" w:cs="Arial"/>
          <w:sz w:val="22"/>
          <w:szCs w:val="22"/>
          <w:lang w:eastAsia="ja-JP"/>
        </w:rPr>
        <w:t>b</w:t>
      </w:r>
      <w:r w:rsidR="001222E2">
        <w:rPr>
          <w:rFonts w:ascii="Arial" w:hAnsi="Arial" w:cs="Arial"/>
          <w:sz w:val="22"/>
          <w:szCs w:val="22"/>
          <w:lang w:eastAsia="ja-JP"/>
        </w:rPr>
        <w:t>ile</w:t>
      </w:r>
      <w:r w:rsidRPr="00744015">
        <w:rPr>
          <w:rFonts w:ascii="Arial" w:hAnsi="Arial" w:cs="Arial"/>
          <w:sz w:val="22"/>
          <w:szCs w:val="22"/>
          <w:lang w:eastAsia="ja-JP"/>
        </w:rPr>
        <w:t xml:space="preserve"> acid</w:t>
      </w:r>
      <w:r w:rsidR="001222E2">
        <w:rPr>
          <w:rFonts w:ascii="Arial" w:hAnsi="Arial" w:cs="Arial"/>
          <w:sz w:val="22"/>
          <w:szCs w:val="22"/>
          <w:lang w:eastAsia="ja-JP"/>
        </w:rPr>
        <w:t>s</w:t>
      </w:r>
    </w:p>
    <w:p w14:paraId="4359E1D5" w14:textId="77777777" w:rsidR="00907DFB" w:rsidRPr="00744015" w:rsidRDefault="00907DFB" w:rsidP="00744015">
      <w:pPr>
        <w:rPr>
          <w:rFonts w:ascii="Arial" w:hAnsi="Arial" w:cs="Arial"/>
          <w:sz w:val="22"/>
          <w:szCs w:val="22"/>
          <w:lang w:eastAsia="ja-JP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9"/>
        <w:gridCol w:w="1621"/>
        <w:gridCol w:w="1177"/>
        <w:gridCol w:w="1089"/>
        <w:gridCol w:w="990"/>
        <w:gridCol w:w="990"/>
      </w:tblGrid>
      <w:tr w:rsidR="001A2EBE" w:rsidRPr="00744015" w14:paraId="1EF016F1" w14:textId="77777777" w:rsidTr="000C7907">
        <w:tc>
          <w:tcPr>
            <w:tcW w:w="31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A396E6F" w14:textId="77777777" w:rsidR="001A2EBE" w:rsidRPr="001A2EBE" w:rsidRDefault="001A2EBE" w:rsidP="00231AD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A2EBE">
              <w:rPr>
                <w:rFonts w:ascii="Arial" w:hAnsi="Arial" w:cs="Arial"/>
                <w:b/>
                <w:sz w:val="18"/>
                <w:szCs w:val="18"/>
              </w:rPr>
              <w:t>Genus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84E9229" w14:textId="77777777" w:rsidR="001A2EBE" w:rsidRPr="001A2EBE" w:rsidRDefault="001A2EBE" w:rsidP="00231AD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A2EBE">
              <w:rPr>
                <w:rFonts w:ascii="Arial" w:hAnsi="Arial" w:cs="Arial"/>
                <w:b/>
                <w:sz w:val="18"/>
                <w:szCs w:val="18"/>
              </w:rPr>
              <w:t>Metabolit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949EFB5" w14:textId="77777777" w:rsidR="001A2EBE" w:rsidRPr="001A2EBE" w:rsidRDefault="001A2EBE" w:rsidP="00231AD9">
            <w:pPr>
              <w:jc w:val="center"/>
              <w:rPr>
                <w:rFonts w:ascii="Arial" w:eastAsia="MS PGothic" w:hAnsi="Arial" w:cs="Arial"/>
                <w:b/>
                <w:bCs/>
                <w:sz w:val="18"/>
                <w:szCs w:val="18"/>
              </w:rPr>
            </w:pPr>
            <w:r w:rsidRPr="001A2EBE">
              <w:rPr>
                <w:rFonts w:ascii="Arial" w:eastAsia="MS PGothic" w:hAnsi="Arial" w:cs="Arial"/>
                <w:b/>
                <w:bCs/>
                <w:sz w:val="18"/>
                <w:szCs w:val="18"/>
              </w:rPr>
              <w:t>Correlation</w:t>
            </w:r>
          </w:p>
          <w:p w14:paraId="647DD129" w14:textId="77777777" w:rsidR="001A2EBE" w:rsidRPr="001A2EBE" w:rsidRDefault="001A2EBE" w:rsidP="00231AD9">
            <w:pPr>
              <w:jc w:val="center"/>
              <w:rPr>
                <w:rFonts w:ascii="Arial" w:eastAsia="MS PGothic" w:hAnsi="Arial" w:cs="Arial"/>
                <w:b/>
                <w:bCs/>
                <w:sz w:val="18"/>
                <w:szCs w:val="18"/>
              </w:rPr>
            </w:pPr>
            <w:r w:rsidRPr="001A2EBE">
              <w:rPr>
                <w:rFonts w:ascii="Arial" w:eastAsia="MS PGothic" w:hAnsi="Arial" w:cs="Arial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9CE0D00" w14:textId="77777777" w:rsidR="001A2EBE" w:rsidRPr="001A2EBE" w:rsidRDefault="001A2EBE" w:rsidP="00231AD9">
            <w:pPr>
              <w:jc w:val="center"/>
              <w:rPr>
                <w:rFonts w:ascii="Arial" w:eastAsia="MS PGothic" w:hAnsi="Arial" w:cs="Arial"/>
                <w:b/>
                <w:bCs/>
                <w:sz w:val="18"/>
                <w:szCs w:val="18"/>
              </w:rPr>
            </w:pPr>
            <w:r w:rsidRPr="001A2EBE">
              <w:rPr>
                <w:rFonts w:ascii="Arial" w:eastAsia="MS PGothic" w:hAnsi="Arial" w:cs="Arial"/>
                <w:b/>
                <w:bCs/>
                <w:i/>
                <w:sz w:val="18"/>
                <w:szCs w:val="18"/>
              </w:rPr>
              <w:t>p</w:t>
            </w:r>
            <w:r w:rsidRPr="001A2EBE">
              <w:rPr>
                <w:rFonts w:ascii="Arial" w:eastAsia="MS PGothic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EB64176" w14:textId="702AF3F3" w:rsidR="001A2EBE" w:rsidRPr="001A2EBE" w:rsidRDefault="001A2EBE" w:rsidP="001A2EBE">
            <w:pPr>
              <w:jc w:val="center"/>
              <w:rPr>
                <w:rFonts w:ascii="Arial" w:eastAsia="ヒラギノ角ゴ Pro W6" w:hAnsi="Arial" w:cs="Arial"/>
                <w:b/>
                <w:sz w:val="18"/>
                <w:szCs w:val="18"/>
              </w:rPr>
            </w:pPr>
            <w:r>
              <w:rPr>
                <w:rFonts w:ascii="Arial" w:eastAsia="MS PGothic" w:hAnsi="Arial" w:cs="Arial"/>
                <w:b/>
                <w:bCs/>
                <w:i/>
                <w:sz w:val="18"/>
                <w:szCs w:val="18"/>
              </w:rPr>
              <w:t>q</w:t>
            </w:r>
            <w:r w:rsidRPr="001A2EBE">
              <w:rPr>
                <w:rFonts w:ascii="Arial" w:eastAsia="MS PGothic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0D5A38D" w14:textId="75A75008" w:rsidR="001A2EBE" w:rsidRPr="001A2EBE" w:rsidRDefault="001A2EBE" w:rsidP="00231AD9">
            <w:pPr>
              <w:jc w:val="center"/>
              <w:rPr>
                <w:rFonts w:ascii="Arial" w:eastAsia="ヒラギノ角ゴ Pro W6" w:hAnsi="Arial" w:cs="Arial"/>
                <w:b/>
                <w:sz w:val="18"/>
                <w:szCs w:val="18"/>
              </w:rPr>
            </w:pPr>
            <w:r w:rsidRPr="001A2EBE">
              <w:rPr>
                <w:rFonts w:ascii="Arial" w:eastAsia="ヒラギノ角ゴ Pro W6" w:hAnsi="Arial" w:cs="Arial"/>
                <w:b/>
                <w:sz w:val="18"/>
                <w:szCs w:val="18"/>
              </w:rPr>
              <w:t>Sample size</w:t>
            </w:r>
          </w:p>
        </w:tc>
      </w:tr>
      <w:tr w:rsidR="000C7907" w:rsidRPr="00744015" w14:paraId="4F568F15" w14:textId="77777777" w:rsidTr="000C7907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7BACD04C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  <w:lang w:eastAsia="ja-JP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Prevotella_9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2FBFFA85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72FA88C5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977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105DE036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3654B023" w14:textId="0B6CFF6A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7C6F27CB" w14:textId="20FA1DC4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0C7907" w:rsidRPr="00744015" w14:paraId="6B75EB92" w14:textId="77777777" w:rsidTr="000C7907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46BBE7AE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 xml:space="preserve">uncultured </w:t>
            </w: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31B3C9E4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5954F4D6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865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2B419ABF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B1B2AA5" w14:textId="6F8F2C9E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EDA6589" w14:textId="69F5F093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0C7907" w:rsidRPr="00744015" w14:paraId="1DEB6061" w14:textId="77777777" w:rsidTr="000C7907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25DB1FB9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625CD465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1E4D1EE1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0FA65EB4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3450157D" w14:textId="62AFA28E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7C8BE55F" w14:textId="7C3FBD5A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0C7907" w:rsidRPr="00744015" w14:paraId="6906D645" w14:textId="77777777" w:rsidTr="000C7907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69DD2E3F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Ruminococcus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]_</w:t>
            </w: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gnavus_group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65440BE3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7E88FDF8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783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6884129F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31A8669" w14:textId="06FC16DA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DCB3D99" w14:textId="7F55368C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0C7907" w:rsidRPr="00744015" w14:paraId="3DAA4CE3" w14:textId="77777777" w:rsidTr="00557E74">
        <w:tc>
          <w:tcPr>
            <w:tcW w:w="3149" w:type="dxa"/>
            <w:tcBorders>
              <w:bottom w:val="single" w:sz="8" w:space="0" w:color="auto"/>
            </w:tcBorders>
          </w:tcPr>
          <w:p w14:paraId="4656FE0A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Ruminococcus_1</w:t>
            </w:r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125CB1D5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091EF6F3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-0.927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03F46F18" w14:textId="0C4956BE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9304B68" w14:textId="745E4CCB" w:rsidR="000C7907" w:rsidRPr="000C7907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5356A2A4" w14:textId="2BA30CD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0C7907" w:rsidRPr="00744015" w14:paraId="02FCBCF9" w14:textId="77777777" w:rsidTr="00557E74">
        <w:tc>
          <w:tcPr>
            <w:tcW w:w="3149" w:type="dxa"/>
            <w:tcBorders>
              <w:bottom w:val="single" w:sz="8" w:space="0" w:color="auto"/>
            </w:tcBorders>
          </w:tcPr>
          <w:p w14:paraId="49547C1A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3EFC">
              <w:rPr>
                <w:rFonts w:ascii="Arial" w:hAnsi="Arial" w:cs="Arial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4929D0E7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6440177D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-0.909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09D213FE" w14:textId="5F6045D9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E3A5296" w14:textId="60B50A58" w:rsidR="000C7907" w:rsidRPr="000C7907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5B55BB3B" w14:textId="3CC9A135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0C7907" w:rsidRPr="00744015" w14:paraId="5DA5387D" w14:textId="77777777" w:rsidTr="00557E74">
        <w:tc>
          <w:tcPr>
            <w:tcW w:w="3149" w:type="dxa"/>
            <w:tcBorders>
              <w:bottom w:val="single" w:sz="8" w:space="0" w:color="auto"/>
            </w:tcBorders>
          </w:tcPr>
          <w:p w14:paraId="34EA5D92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3EFC">
              <w:rPr>
                <w:rFonts w:ascii="Arial" w:hAnsi="Arial" w:cs="Arial"/>
                <w:sz w:val="18"/>
                <w:szCs w:val="18"/>
              </w:rPr>
              <w:t>Anaerotruncus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1E147DF7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133121A2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5EE40078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93AC86A" w14:textId="1C5AC2E3" w:rsidR="000C7907" w:rsidRPr="000C7907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BF2D368" w14:textId="3E7F0049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0C7907" w:rsidRPr="00744015" w14:paraId="6F414041" w14:textId="77777777" w:rsidTr="00557E74">
        <w:tc>
          <w:tcPr>
            <w:tcW w:w="3149" w:type="dxa"/>
            <w:tcBorders>
              <w:bottom w:val="single" w:sz="8" w:space="0" w:color="auto"/>
            </w:tcBorders>
          </w:tcPr>
          <w:p w14:paraId="2674E90E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Ruminococcaceae_NK4A214_group</w:t>
            </w:r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6E1D8929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7E23EA3E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-0.847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42DE5292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FE099F4" w14:textId="60F34E09" w:rsidR="000C7907" w:rsidRPr="000C7907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612833A" w14:textId="4F274075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0C7907" w:rsidRPr="00744015" w14:paraId="7D415DCA" w14:textId="77777777" w:rsidTr="00557E74">
        <w:tc>
          <w:tcPr>
            <w:tcW w:w="3149" w:type="dxa"/>
            <w:tcBorders>
              <w:bottom w:val="single" w:sz="8" w:space="0" w:color="auto"/>
            </w:tcBorders>
          </w:tcPr>
          <w:p w14:paraId="354AE4F1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3EFC">
              <w:rPr>
                <w:rFonts w:ascii="Arial" w:hAnsi="Arial" w:cs="Arial"/>
                <w:sz w:val="18"/>
                <w:szCs w:val="18"/>
              </w:rPr>
              <w:t>Sellimonas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153DB79D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7BB9AF24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-0.845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1D80DF42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DE8A836" w14:textId="7105ABB9" w:rsidR="000C7907" w:rsidRPr="000C7907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74019F18" w14:textId="567EEA20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0C7907" w:rsidRPr="00744015" w14:paraId="5F2B3D64" w14:textId="77777777" w:rsidTr="00557E74">
        <w:tc>
          <w:tcPr>
            <w:tcW w:w="3149" w:type="dxa"/>
            <w:tcBorders>
              <w:bottom w:val="single" w:sz="8" w:space="0" w:color="auto"/>
            </w:tcBorders>
          </w:tcPr>
          <w:p w14:paraId="4FB81B2C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Ruminococcaceae_UCG-002</w:t>
            </w:r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64F74C83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7E3F1C25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-0.789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5627C07C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68AC0736" w14:textId="0199CD19" w:rsidR="000C7907" w:rsidRPr="000C7907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E10376D" w14:textId="418A109C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0C7907" w:rsidRPr="00744015" w14:paraId="79371442" w14:textId="77777777" w:rsidTr="00557E74">
        <w:tc>
          <w:tcPr>
            <w:tcW w:w="3149" w:type="dxa"/>
            <w:tcBorders>
              <w:bottom w:val="single" w:sz="8" w:space="0" w:color="auto"/>
            </w:tcBorders>
          </w:tcPr>
          <w:p w14:paraId="18DF1BA5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 xml:space="preserve">uncultured </w:t>
            </w:r>
            <w:proofErr w:type="spellStart"/>
            <w:r w:rsidRPr="00653EFC">
              <w:rPr>
                <w:rFonts w:ascii="Arial" w:hAnsi="Arial" w:cs="Arial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42343526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67E7D316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-0.733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4399DC7E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7B4E5189" w14:textId="045DF959" w:rsidR="000C7907" w:rsidRPr="000C7907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00AC9E07" w14:textId="2A9D9AF4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0C7907" w:rsidRPr="00744015" w14:paraId="1EDF5053" w14:textId="77777777" w:rsidTr="00557E74">
        <w:tc>
          <w:tcPr>
            <w:tcW w:w="3149" w:type="dxa"/>
            <w:tcBorders>
              <w:bottom w:val="single" w:sz="8" w:space="0" w:color="auto"/>
            </w:tcBorders>
          </w:tcPr>
          <w:p w14:paraId="51111E24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53EFC">
              <w:rPr>
                <w:rFonts w:ascii="Arial" w:hAnsi="Arial" w:cs="Arial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18BE1B54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502B2D99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-0.732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23811662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33E946A" w14:textId="243386D4" w:rsidR="000C7907" w:rsidRPr="000C7907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A44723D" w14:textId="069AFF3E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0C7907" w:rsidRPr="00744015" w14:paraId="4019B988" w14:textId="77777777" w:rsidTr="00557E74">
        <w:tc>
          <w:tcPr>
            <w:tcW w:w="3149" w:type="dxa"/>
            <w:tcBorders>
              <w:bottom w:val="single" w:sz="8" w:space="0" w:color="auto"/>
            </w:tcBorders>
          </w:tcPr>
          <w:p w14:paraId="78194289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Bifidobacterium</w:t>
            </w:r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7C1A7F6C" w14:textId="77777777" w:rsidR="000C7907" w:rsidRPr="00653EFC" w:rsidRDefault="000C7907" w:rsidP="000C7907">
            <w:pPr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1F97439A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-0.721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09093E0B" w14:textId="7777777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0.02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FA8783E" w14:textId="67C83A87" w:rsidR="000C7907" w:rsidRPr="000C7907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29DF055" w14:textId="12D06467" w:rsidR="000C7907" w:rsidRPr="00653EFC" w:rsidRDefault="000C7907" w:rsidP="000C79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E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0C7907" w:rsidRPr="00744015" w14:paraId="1F20D508" w14:textId="77777777" w:rsidTr="00040D7C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35EF6947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Ruminococcus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]_</w:t>
            </w: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gnavus_group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3CA69E96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5F1EB981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818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38BF81F9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321E201" w14:textId="0CC1F05B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5EA0DD1" w14:textId="5D19D589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0C7907" w:rsidRPr="00744015" w14:paraId="02B6FEF4" w14:textId="77777777" w:rsidTr="00040D7C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49996008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1C0601BA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2D7D08D9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717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30C9433A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33A6D58C" w14:textId="072E7B73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3424CC1B" w14:textId="05E81629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0C7907" w:rsidRPr="00744015" w14:paraId="69E03A25" w14:textId="77777777" w:rsidTr="00040D7C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415F93A2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Prevotella_9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0AAF8227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0A20C38D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25FAA03C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EF173AB" w14:textId="1D429A96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AE1F77D" w14:textId="225B2D9C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0C7907" w:rsidRPr="00744015" w14:paraId="204570EF" w14:textId="77777777" w:rsidTr="00040D7C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5A237F12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 xml:space="preserve">uncultured </w:t>
            </w: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1ECEC961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7E106108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669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55676518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6404A34" w14:textId="1F311BA0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7A9E26DA" w14:textId="2FEF313A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0C7907" w:rsidRPr="00744015" w14:paraId="5BE077A4" w14:textId="77777777" w:rsidTr="00040D7C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230A3E7E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Bacteroides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5B0C2E0E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7D4FB775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763E04AD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EC1E5D4" w14:textId="39FD8644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44666BF" w14:textId="6B6B4EFB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0C7907" w:rsidRPr="00744015" w14:paraId="0AE53CC9" w14:textId="77777777" w:rsidTr="0086472C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4D5AA8A4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2A048228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0A020590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-0.755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0A9C0E4D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AE69E23" w14:textId="1A264576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FDD612A" w14:textId="3F9AA632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0C7907" w:rsidRPr="00744015" w14:paraId="108D1FC5" w14:textId="77777777" w:rsidTr="0086472C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1759AB29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660809F3" w14:textId="77777777" w:rsidR="000C7907" w:rsidRPr="00907DFB" w:rsidRDefault="000C7907" w:rsidP="000C7907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5D72A91C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-0.755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12CE7E5A" w14:textId="77777777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72593223" w14:textId="49438806" w:rsidR="000C7907" w:rsidRPr="000C7907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0C7907">
              <w:rPr>
                <w:rFonts w:ascii="Arial" w:hAnsi="Arial" w:cs="Arial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6D1FABF" w14:textId="6C4D739D" w:rsidR="000C7907" w:rsidRPr="004933D5" w:rsidRDefault="000C7907" w:rsidP="000C7907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691035" w:rsidRPr="00744015" w14:paraId="08DD277A" w14:textId="77777777" w:rsidTr="009A7213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11088CC1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Prevotella_9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100C86D5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4B9D4E21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6CCB1D08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413E6D9" w14:textId="0B5DC3FE" w:rsidR="00691035" w:rsidRPr="0069103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691035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7259BF7" w14:textId="62E55C54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691035" w:rsidRPr="00744015" w14:paraId="0BFA0381" w14:textId="77777777" w:rsidTr="009A7213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27403782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 xml:space="preserve">uncultured </w:t>
            </w: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659E34F1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0161DCAB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225B3ACE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082A804" w14:textId="273498A7" w:rsidR="00691035" w:rsidRPr="0069103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691035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0EBAA89" w14:textId="5A8BCEA0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691035" w:rsidRPr="00744015" w14:paraId="1722D53E" w14:textId="77777777" w:rsidTr="009A7213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116530C3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720C7035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62398EC3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5526A77B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630999A6" w14:textId="27D10D0B" w:rsidR="00691035" w:rsidRPr="0069103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691035"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6F3EEF4" w14:textId="6F747DC3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691035" w:rsidRPr="00744015" w14:paraId="4A5D4D17" w14:textId="77777777" w:rsidTr="009A7213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2E5B73C1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[</w:t>
            </w: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Ruminococcus</w:t>
            </w:r>
            <w:proofErr w:type="spellEnd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]_</w:t>
            </w: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gnavus_group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057490DA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63E5B796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741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7EC0DEC3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37072A1" w14:textId="19EE38B0" w:rsidR="00691035" w:rsidRPr="0069103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691035">
              <w:rPr>
                <w:rFonts w:ascii="Arial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82EE6E9" w14:textId="0258603B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691035" w:rsidRPr="00744015" w14:paraId="51D71B70" w14:textId="77777777" w:rsidTr="009A7213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78633A07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11B6141C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112E2980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32FAD73C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732348E" w14:textId="63017BAC" w:rsidR="00691035" w:rsidRPr="0069103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691035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C1FFA6D" w14:textId="5BEA50FF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691035" w:rsidRPr="00744015" w14:paraId="2F4DA1C8" w14:textId="77777777" w:rsidTr="009A7213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44446A7C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0FB5E5E0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50407926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5474782D" w14:textId="77777777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CE6F95C" w14:textId="4AF2571E" w:rsidR="00691035" w:rsidRPr="0069103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691035">
              <w:rPr>
                <w:rFonts w:ascii="Arial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3333A3B" w14:textId="6C171755" w:rsidR="00691035" w:rsidRPr="004933D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691035" w:rsidRPr="00744015" w14:paraId="4B36750A" w14:textId="77777777" w:rsidTr="009A7213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50443FE9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Bacteroides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6554A7B5" w14:textId="77777777" w:rsidR="00691035" w:rsidRPr="00907DFB" w:rsidRDefault="00691035" w:rsidP="0069103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907DFB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7BB2B154" w14:textId="77777777" w:rsidR="00691035" w:rsidRPr="00B838DD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657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1149D6E9" w14:textId="77777777" w:rsidR="00691035" w:rsidRPr="00B838DD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7F63F10" w14:textId="4E04E760" w:rsidR="00691035" w:rsidRPr="00691035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691035"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8C651A1" w14:textId="53F92466" w:rsidR="00691035" w:rsidRPr="00B838DD" w:rsidRDefault="00691035" w:rsidP="00691035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4818E5" w:rsidRPr="00744015" w14:paraId="1101B827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0334DB86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Ruminococcus_1</w:t>
            </w:r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1DD663D2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44C03559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891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1CCB81CF" w14:textId="265054D8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EF1F77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E82CDC2" w14:textId="73AD2897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63F99F2" w14:textId="5CDE12C4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4818E5" w:rsidRPr="00744015" w14:paraId="7E555836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0A025E7A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Barnesiella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17EF2B8A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4D660FF8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862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5F7F77D5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A08F5E0" w14:textId="54FB2622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824FEF2" w14:textId="0B1C5C2E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4818E5" w:rsidRPr="00744015" w14:paraId="548CD216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2B2608B4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6D28A93F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4BF1B725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858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130BD798" w14:textId="4E2DDF43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EF1F77"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78474571" w14:textId="41F2DB2A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85A8AD4" w14:textId="24CD6FD0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4818E5" w:rsidRPr="00744015" w14:paraId="14AF7129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3964857C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Ruminococcaceae_UCG-002</w:t>
            </w:r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6061CAAD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22A92684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826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4E375D5C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6E5F5A7B" w14:textId="1CCEBAEB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D05703C" w14:textId="613FF9CF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4818E5" w:rsidRPr="00744015" w14:paraId="6E8C68C5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2994F0B0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51E24BA8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717D3CF3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818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6C983D12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0D67D52" w14:textId="41E588FC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76BD30D" w14:textId="5B1F0A2E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4818E5" w:rsidRPr="00744015" w14:paraId="30D4E9CE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1B9C3F9C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Bifidobacterium</w:t>
            </w:r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544108D4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5DFC9FF4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82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3F9145E8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7404A98" w14:textId="1DC50D8E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333AF32" w14:textId="4F92A13C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4818E5" w:rsidRPr="00744015" w14:paraId="25141914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731A591A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Ruminiclostridium_5</w:t>
            </w:r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54D92F68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2AFC9774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73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374AFB7B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6194EA81" w14:textId="2BA5CA8B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529E7C51" w14:textId="087A9438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4818E5" w:rsidRPr="00744015" w14:paraId="04BD907B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0F12CC17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 xml:space="preserve">uncultured </w:t>
            </w: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5F2C4E31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41C0A4B6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5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167BBE13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63964153" w14:textId="1257F4B1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4379E38" w14:textId="28F53F9D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4818E5" w:rsidRPr="00744015" w14:paraId="0C7078A0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775C72C1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Ruminococcus_2</w:t>
            </w:r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30AB5F88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397CC357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47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025EBFC5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5B22777" w14:textId="5352D4A2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07EF8FE8" w14:textId="1654FE72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4818E5" w:rsidRPr="00744015" w14:paraId="3452EFB5" w14:textId="77777777" w:rsidTr="00BA1D80">
        <w:tc>
          <w:tcPr>
            <w:tcW w:w="3149" w:type="dxa"/>
            <w:tcBorders>
              <w:bottom w:val="single" w:sz="8" w:space="0" w:color="auto"/>
            </w:tcBorders>
          </w:tcPr>
          <w:p w14:paraId="51D04537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Odoribacter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3DFC3B48" w14:textId="77777777" w:rsidR="004818E5" w:rsidRPr="00B838DD" w:rsidRDefault="004818E5" w:rsidP="004818E5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107B061C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587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5AA6288D" w14:textId="77777777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6DF43E06" w14:textId="2BB43CBE" w:rsidR="004818E5" w:rsidRPr="004818E5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18E5">
              <w:rPr>
                <w:rFonts w:ascii="Arial" w:hAnsi="Arial" w:cs="Arial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36E94E5" w14:textId="2EA0E815" w:rsidR="004818E5" w:rsidRPr="00B838DD" w:rsidRDefault="004818E5" w:rsidP="004818E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A2EBE" w:rsidRPr="00744015" w14:paraId="139E41D3" w14:textId="77777777" w:rsidTr="000C7907">
        <w:tc>
          <w:tcPr>
            <w:tcW w:w="3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C2B669" w14:textId="77777777" w:rsidR="001A2EBE" w:rsidRPr="00744015" w:rsidRDefault="001A2EBE" w:rsidP="00231AD9">
            <w:pPr>
              <w:rPr>
                <w:rFonts w:ascii="Arial" w:eastAsia="ヒラギノ角ゴ Pro W3" w:hAnsi="Arial" w:cs="Arial"/>
                <w:sz w:val="18"/>
                <w:szCs w:val="18"/>
              </w:rPr>
            </w:pPr>
            <w:r w:rsidRPr="00744015">
              <w:rPr>
                <w:rFonts w:ascii="Arial" w:eastAsia="ヒラギノ角ゴ Pro W3" w:hAnsi="Arial" w:cs="Arial"/>
                <w:b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DCDB2D" w14:textId="77777777" w:rsidR="001A2EBE" w:rsidRPr="00744015" w:rsidRDefault="001A2EBE" w:rsidP="00231AD9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D0F8BC" w14:textId="77777777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E2FE4B" w14:textId="77777777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4423DE" w14:textId="77777777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424D5A" w14:textId="4DFC688F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A2EBE" w:rsidRPr="00744015" w14:paraId="393FC05C" w14:textId="77777777" w:rsidTr="000C7907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3950041C" w14:textId="77777777" w:rsidR="001A2EBE" w:rsidRPr="004933D5" w:rsidRDefault="001A2EBE" w:rsidP="004933D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4DBA7273" w14:textId="77777777" w:rsidR="001A2EBE" w:rsidRPr="004933D5" w:rsidRDefault="001A2EBE" w:rsidP="004933D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04C57C2C" w14:textId="77777777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608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27396805" w14:textId="77777777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5559EF2C" w14:textId="20773F7E" w:rsidR="001A2EBE" w:rsidRPr="00B838DD" w:rsidRDefault="00262339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60585EF5" w14:textId="3C20E765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AE13C1" w:rsidRPr="00744015" w14:paraId="351EB6F5" w14:textId="77777777" w:rsidTr="002C018E">
        <w:tc>
          <w:tcPr>
            <w:tcW w:w="3149" w:type="dxa"/>
            <w:tcBorders>
              <w:bottom w:val="single" w:sz="8" w:space="0" w:color="auto"/>
            </w:tcBorders>
          </w:tcPr>
          <w:p w14:paraId="5DC35DB7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2AEF1C95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32285792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76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50B454E7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FE0EF82" w14:textId="54ACF0E2" w:rsidR="00AE13C1" w:rsidRPr="00AE13C1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13C1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12A0C18" w14:textId="763950E2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AE13C1" w:rsidRPr="00744015" w14:paraId="3DBC602D" w14:textId="77777777" w:rsidTr="002C018E">
        <w:tc>
          <w:tcPr>
            <w:tcW w:w="3149" w:type="dxa"/>
            <w:tcBorders>
              <w:bottom w:val="single" w:sz="8" w:space="0" w:color="auto"/>
            </w:tcBorders>
          </w:tcPr>
          <w:p w14:paraId="765D9E5B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00910299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561D4CAC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76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3D1338F4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3FABC3E" w14:textId="09A1E10D" w:rsidR="00AE13C1" w:rsidRPr="00AE13C1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13C1"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57CBF1C" w14:textId="4350F603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AE13C1" w:rsidRPr="00744015" w14:paraId="2F3B0129" w14:textId="77777777" w:rsidTr="002C018E">
        <w:tc>
          <w:tcPr>
            <w:tcW w:w="3149" w:type="dxa"/>
            <w:tcBorders>
              <w:bottom w:val="single" w:sz="8" w:space="0" w:color="auto"/>
            </w:tcBorders>
          </w:tcPr>
          <w:p w14:paraId="7EC2715D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048406E2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5808B696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32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615171F4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4F2047C" w14:textId="22437196" w:rsidR="00AE13C1" w:rsidRPr="00AE13C1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13C1">
              <w:rPr>
                <w:rFonts w:ascii="Arial" w:hAnsi="Arial"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0C8D9933" w14:textId="15144043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AE13C1" w:rsidRPr="00744015" w14:paraId="6B77E6E4" w14:textId="77777777" w:rsidTr="002C018E">
        <w:tc>
          <w:tcPr>
            <w:tcW w:w="3149" w:type="dxa"/>
            <w:tcBorders>
              <w:bottom w:val="single" w:sz="8" w:space="0" w:color="auto"/>
            </w:tcBorders>
          </w:tcPr>
          <w:p w14:paraId="05A84E40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24CEA440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267FEB2A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21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146D81C7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6AA1F33D" w14:textId="1069545F" w:rsidR="00AE13C1" w:rsidRPr="00AE13C1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13C1">
              <w:rPr>
                <w:rFonts w:ascii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81868C3" w14:textId="13A2E11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AE13C1" w:rsidRPr="00744015" w14:paraId="2704ADE1" w14:textId="77777777" w:rsidTr="002C018E">
        <w:tc>
          <w:tcPr>
            <w:tcW w:w="3149" w:type="dxa"/>
            <w:tcBorders>
              <w:bottom w:val="single" w:sz="8" w:space="0" w:color="auto"/>
            </w:tcBorders>
          </w:tcPr>
          <w:p w14:paraId="71E1A1CD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Desulfovibrion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780921BE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11606200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657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399C43BC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F8E7D2B" w14:textId="33D681ED" w:rsidR="00AE13C1" w:rsidRPr="00AE13C1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13C1">
              <w:rPr>
                <w:rFonts w:ascii="Arial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ADF63CE" w14:textId="61FD5ABA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AE13C1" w:rsidRPr="00744015" w14:paraId="64400CA2" w14:textId="77777777" w:rsidTr="002C018E">
        <w:tc>
          <w:tcPr>
            <w:tcW w:w="3149" w:type="dxa"/>
            <w:tcBorders>
              <w:bottom w:val="single" w:sz="8" w:space="0" w:color="auto"/>
            </w:tcBorders>
          </w:tcPr>
          <w:p w14:paraId="798F549F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0AAE4755" w14:textId="77777777" w:rsidR="00AE13C1" w:rsidRPr="00B838DD" w:rsidRDefault="00AE13C1" w:rsidP="00AE13C1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5AF34D30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636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42E504F3" w14:textId="77777777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397A6F67" w14:textId="47432A87" w:rsidR="00AE13C1" w:rsidRPr="00AE13C1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E13C1"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6FBC84C" w14:textId="2864AE2B" w:rsidR="00AE13C1" w:rsidRPr="00B838DD" w:rsidRDefault="00AE13C1" w:rsidP="00AE13C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A2EBE" w:rsidRPr="00744015" w14:paraId="1AEABB05" w14:textId="77777777" w:rsidTr="000C7907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08319AD1" w14:textId="77777777" w:rsidR="001A2EBE" w:rsidRPr="004933D5" w:rsidRDefault="001A2EBE" w:rsidP="004933D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720CEFFB" w14:textId="77777777" w:rsidR="001A2EBE" w:rsidRPr="004933D5" w:rsidRDefault="001A2EBE" w:rsidP="004933D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755F68E4" w14:textId="77777777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6847E4A4" w14:textId="77777777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7D58A0DE" w14:textId="22135C77" w:rsidR="001A2EBE" w:rsidRPr="00B838DD" w:rsidRDefault="00AE13C1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91B647C" w14:textId="29109CB5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A2EBE" w:rsidRPr="00744015" w14:paraId="3384B046" w14:textId="77777777" w:rsidTr="000C7907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3A157DB7" w14:textId="77777777" w:rsidR="001A2EBE" w:rsidRPr="004933D5" w:rsidRDefault="001A2EBE" w:rsidP="004933D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6584B995" w14:textId="77777777" w:rsidR="001A2EBE" w:rsidRPr="004933D5" w:rsidRDefault="001A2EBE" w:rsidP="004933D5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2FD07CBF" w14:textId="77777777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-0.769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6C4E6946" w14:textId="77777777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13C3BA2F" w14:textId="03DA7CC7" w:rsidR="001A2EBE" w:rsidRPr="00B838DD" w:rsidRDefault="00AE13C1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729A3FC" w14:textId="4C20720A" w:rsidR="001A2EBE" w:rsidRPr="00B838DD" w:rsidRDefault="001A2EBE" w:rsidP="00B838DD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E91E54" w:rsidRPr="00744015" w14:paraId="1EB96B78" w14:textId="77777777" w:rsidTr="00771175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046B29FA" w14:textId="77777777" w:rsidR="00E91E54" w:rsidRPr="004933D5" w:rsidRDefault="00E91E54" w:rsidP="00E91E54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Acidaminococc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1E36064F" w14:textId="77777777" w:rsidR="00E91E54" w:rsidRPr="004933D5" w:rsidRDefault="00E91E54" w:rsidP="00E91E54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199CB7CE" w14:textId="77777777" w:rsidR="00E91E54" w:rsidRPr="00B838DD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717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2C4408AB" w14:textId="77777777" w:rsidR="00E91E54" w:rsidRPr="00B838DD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C051170" w14:textId="7A30D39C" w:rsidR="00E91E54" w:rsidRPr="00E91E54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E91E54">
              <w:rPr>
                <w:rFonts w:ascii="Arial" w:hAnsi="Arial" w:cs="Arial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90D4FC1" w14:textId="56CA5AAA" w:rsidR="00E91E54" w:rsidRPr="00B838DD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E91E54" w:rsidRPr="00744015" w14:paraId="1A62FC46" w14:textId="77777777" w:rsidTr="00771175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4A5C9197" w14:textId="77777777" w:rsidR="00E91E54" w:rsidRPr="004933D5" w:rsidRDefault="00E91E54" w:rsidP="00E91E54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5C4A3422" w14:textId="77777777" w:rsidR="00E91E54" w:rsidRPr="004933D5" w:rsidRDefault="00E91E54" w:rsidP="00E91E54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25BED3DF" w14:textId="77777777" w:rsidR="00E91E54" w:rsidRPr="00B838DD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657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24D2CB7C" w14:textId="77777777" w:rsidR="00E91E54" w:rsidRPr="00B838DD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48441BA" w14:textId="3E330733" w:rsidR="00E91E54" w:rsidRPr="00E91E54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E91E54">
              <w:rPr>
                <w:rFonts w:ascii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45D513BC" w14:textId="597ABBD2" w:rsidR="00E91E54" w:rsidRPr="00B838DD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E91E54" w:rsidRPr="00744015" w14:paraId="55B73FDD" w14:textId="77777777" w:rsidTr="00771175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6274CF43" w14:textId="77777777" w:rsidR="00E91E54" w:rsidRPr="004933D5" w:rsidRDefault="00E91E54" w:rsidP="00E91E54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Prevotell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36402245" w14:textId="77777777" w:rsidR="00E91E54" w:rsidRPr="004933D5" w:rsidRDefault="00E91E54" w:rsidP="00E91E54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4933D5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556F7E3E" w14:textId="77777777" w:rsidR="00E91E54" w:rsidRPr="00B838DD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641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314AEDCF" w14:textId="77777777" w:rsidR="00E91E54" w:rsidRPr="00B838DD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4935BEA" w14:textId="46A80F5C" w:rsidR="00E91E54" w:rsidRPr="00E91E54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E91E54">
              <w:rPr>
                <w:rFonts w:ascii="Arial" w:hAnsi="Arial" w:cs="Arial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2291FD83" w14:textId="70DA5F9F" w:rsidR="00E91E54" w:rsidRPr="00B838DD" w:rsidRDefault="00E91E54" w:rsidP="00E91E54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D361A" w:rsidRPr="00744015" w14:paraId="45393BD1" w14:textId="77777777" w:rsidTr="00107361">
        <w:tc>
          <w:tcPr>
            <w:tcW w:w="3149" w:type="dxa"/>
            <w:tcBorders>
              <w:bottom w:val="single" w:sz="8" w:space="0" w:color="auto"/>
            </w:tcBorders>
          </w:tcPr>
          <w:p w14:paraId="7219E0BE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65CFC298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6E693EDF" w14:textId="77777777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858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569DE24D" w14:textId="6655C85E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82B5C76" w14:textId="2BE1794F" w:rsidR="008D361A" w:rsidRPr="008D361A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361A"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01FF9664" w14:textId="2439CAF2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D361A" w:rsidRPr="00744015" w14:paraId="32B08487" w14:textId="77777777" w:rsidTr="00107361">
        <w:tc>
          <w:tcPr>
            <w:tcW w:w="3149" w:type="dxa"/>
            <w:tcBorders>
              <w:bottom w:val="single" w:sz="8" w:space="0" w:color="auto"/>
            </w:tcBorders>
          </w:tcPr>
          <w:p w14:paraId="3FB89154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Bifidobacteri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26AC0A2D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310F1ED7" w14:textId="77777777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82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2C1EE451" w14:textId="77777777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FBF85E8" w14:textId="03F7968E" w:rsidR="008D361A" w:rsidRPr="008D361A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361A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829B278" w14:textId="1286FDB3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8D361A" w:rsidRPr="00744015" w14:paraId="60C7B496" w14:textId="77777777" w:rsidTr="00107361">
        <w:tc>
          <w:tcPr>
            <w:tcW w:w="3149" w:type="dxa"/>
            <w:tcBorders>
              <w:bottom w:val="single" w:sz="8" w:space="0" w:color="auto"/>
            </w:tcBorders>
          </w:tcPr>
          <w:p w14:paraId="38D90E34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lastRenderedPageBreak/>
              <w:t>Coriobacteri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7A02AE97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53F0BE8E" w14:textId="77777777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27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55CB3669" w14:textId="6B6A47EC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AF20377" w14:textId="4C578AAB" w:rsidR="008D361A" w:rsidRPr="008D361A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361A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FF33867" w14:textId="5180F2DE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D361A" w:rsidRPr="00744015" w14:paraId="733A9C35" w14:textId="77777777" w:rsidTr="00107361">
        <w:tc>
          <w:tcPr>
            <w:tcW w:w="3149" w:type="dxa"/>
            <w:tcBorders>
              <w:bottom w:val="single" w:sz="8" w:space="0" w:color="auto"/>
            </w:tcBorders>
          </w:tcPr>
          <w:p w14:paraId="6867D15B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71D77B5A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72A43017" w14:textId="77777777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27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1FD5E110" w14:textId="67561035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57F6C958" w14:textId="556FAE17" w:rsidR="008D361A" w:rsidRPr="008D361A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361A"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6B27DC48" w14:textId="117BDDC0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D361A" w:rsidRPr="00744015" w14:paraId="7AABDE60" w14:textId="77777777" w:rsidTr="00107361">
        <w:tc>
          <w:tcPr>
            <w:tcW w:w="3149" w:type="dxa"/>
            <w:tcBorders>
              <w:bottom w:val="single" w:sz="8" w:space="0" w:color="auto"/>
            </w:tcBorders>
          </w:tcPr>
          <w:p w14:paraId="2A878661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Family_XIII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2C3B0B16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70250848" w14:textId="77777777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709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57BBA253" w14:textId="77777777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B5F2A08" w14:textId="38769EBE" w:rsidR="008D361A" w:rsidRPr="008D361A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361A">
              <w:rPr>
                <w:rFonts w:ascii="Arial" w:hAnsi="Arial" w:cs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544F20D8" w14:textId="31971075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</w:tr>
      <w:tr w:rsidR="008D361A" w:rsidRPr="00744015" w14:paraId="1397FBD8" w14:textId="77777777" w:rsidTr="00107361">
        <w:tc>
          <w:tcPr>
            <w:tcW w:w="3149" w:type="dxa"/>
            <w:tcBorders>
              <w:bottom w:val="single" w:sz="8" w:space="0" w:color="auto"/>
            </w:tcBorders>
          </w:tcPr>
          <w:p w14:paraId="2E7EF5E6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838DD">
              <w:rPr>
                <w:rFonts w:ascii="Arial" w:hAnsi="Arial" w:cs="Arial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1621" w:type="dxa"/>
            <w:tcBorders>
              <w:bottom w:val="single" w:sz="8" w:space="0" w:color="auto"/>
            </w:tcBorders>
          </w:tcPr>
          <w:p w14:paraId="57AC371E" w14:textId="77777777" w:rsidR="008D361A" w:rsidRPr="00B838DD" w:rsidRDefault="008D361A" w:rsidP="008D361A">
            <w:pPr>
              <w:rPr>
                <w:rFonts w:ascii="Arial" w:hAnsi="Arial" w:cs="Arial"/>
                <w:sz w:val="18"/>
                <w:szCs w:val="18"/>
              </w:rPr>
            </w:pPr>
            <w:r w:rsidRPr="00B838DD">
              <w:rPr>
                <w:rFonts w:ascii="Arial" w:hAnsi="Arial" w:cs="Arial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</w:tcPr>
          <w:p w14:paraId="04CB6D71" w14:textId="77777777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-0.587</w:t>
            </w:r>
          </w:p>
        </w:tc>
        <w:tc>
          <w:tcPr>
            <w:tcW w:w="1089" w:type="dxa"/>
            <w:tcBorders>
              <w:bottom w:val="single" w:sz="8" w:space="0" w:color="auto"/>
            </w:tcBorders>
          </w:tcPr>
          <w:p w14:paraId="0B323EFA" w14:textId="77777777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2DE221C" w14:textId="39B4B890" w:rsidR="008D361A" w:rsidRPr="008D361A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D361A">
              <w:rPr>
                <w:rFonts w:ascii="Arial" w:hAnsi="Arial" w:cs="Arial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21A6B5C5" w14:textId="5CDC19FF" w:rsidR="008D361A" w:rsidRPr="00B838DD" w:rsidRDefault="008D361A" w:rsidP="008D361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38D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A2EBE" w:rsidRPr="00744015" w14:paraId="467C6707" w14:textId="77777777" w:rsidTr="000C7907">
        <w:tc>
          <w:tcPr>
            <w:tcW w:w="3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A54690" w14:textId="77777777" w:rsidR="001A2EBE" w:rsidRPr="00744015" w:rsidRDefault="001A2EBE" w:rsidP="00231AD9">
            <w:pPr>
              <w:rPr>
                <w:rFonts w:ascii="Arial" w:eastAsia="ヒラギノ角ゴ Pro W3" w:hAnsi="Arial" w:cs="Arial"/>
                <w:sz w:val="18"/>
                <w:szCs w:val="18"/>
              </w:rPr>
            </w:pPr>
            <w:r w:rsidRPr="00744015">
              <w:rPr>
                <w:rFonts w:ascii="Arial" w:eastAsia="ヒラギノ角ゴ Pro W3" w:hAnsi="Arial" w:cs="Arial"/>
                <w:b/>
                <w:color w:val="000000"/>
                <w:sz w:val="22"/>
                <w:szCs w:val="22"/>
              </w:rPr>
              <w:t>Phylum</w:t>
            </w:r>
          </w:p>
        </w:tc>
        <w:tc>
          <w:tcPr>
            <w:tcW w:w="1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90EBE4" w14:textId="77777777" w:rsidR="001A2EBE" w:rsidRPr="00744015" w:rsidRDefault="001A2EBE" w:rsidP="00231AD9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B63AAE" w14:textId="77777777" w:rsidR="001A2EBE" w:rsidRPr="00744015" w:rsidRDefault="001A2EBE" w:rsidP="00231AD9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F60F89" w14:textId="77777777" w:rsidR="001A2EBE" w:rsidRPr="00744015" w:rsidRDefault="001A2EBE" w:rsidP="00231AD9">
            <w:pPr>
              <w:jc w:val="center"/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906E97" w14:textId="77777777" w:rsidR="001A2EBE" w:rsidRPr="00744015" w:rsidRDefault="001A2EBE" w:rsidP="00231AD9">
            <w:pPr>
              <w:jc w:val="center"/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BECAF2" w14:textId="1ECF30D0" w:rsidR="001A2EBE" w:rsidRPr="00744015" w:rsidRDefault="001A2EBE" w:rsidP="00231AD9">
            <w:pPr>
              <w:jc w:val="center"/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</w:p>
        </w:tc>
      </w:tr>
      <w:tr w:rsidR="001A2EBE" w:rsidRPr="00744015" w14:paraId="384D9F20" w14:textId="77777777" w:rsidTr="000C7907">
        <w:tc>
          <w:tcPr>
            <w:tcW w:w="3149" w:type="dxa"/>
            <w:vAlign w:val="center"/>
          </w:tcPr>
          <w:p w14:paraId="2D894B77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  <w:lang w:eastAsia="ja-JP"/>
              </w:rPr>
            </w:pPr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621" w:type="dxa"/>
            <w:vAlign w:val="center"/>
          </w:tcPr>
          <w:p w14:paraId="0720D87E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Cholic acid</w:t>
            </w:r>
          </w:p>
        </w:tc>
        <w:tc>
          <w:tcPr>
            <w:tcW w:w="1177" w:type="dxa"/>
            <w:vAlign w:val="center"/>
          </w:tcPr>
          <w:p w14:paraId="121E1F76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-0.630</w:t>
            </w:r>
          </w:p>
        </w:tc>
        <w:tc>
          <w:tcPr>
            <w:tcW w:w="1089" w:type="dxa"/>
            <w:vAlign w:val="center"/>
          </w:tcPr>
          <w:p w14:paraId="28A9A27F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90" w:type="dxa"/>
          </w:tcPr>
          <w:p w14:paraId="0E3199FF" w14:textId="36580142" w:rsidR="00161ADC" w:rsidRPr="00F4408E" w:rsidRDefault="00161ADC" w:rsidP="00161ADC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90" w:type="dxa"/>
            <w:vAlign w:val="center"/>
          </w:tcPr>
          <w:p w14:paraId="0ECBB78F" w14:textId="78EF44DC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A2EBE" w:rsidRPr="00744015" w14:paraId="2A0BE474" w14:textId="77777777" w:rsidTr="000C7907">
        <w:tc>
          <w:tcPr>
            <w:tcW w:w="3149" w:type="dxa"/>
            <w:vAlign w:val="center"/>
          </w:tcPr>
          <w:p w14:paraId="14DE4E9E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  <w:lang w:eastAsia="ja-JP"/>
              </w:rPr>
            </w:pPr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621" w:type="dxa"/>
            <w:vAlign w:val="center"/>
          </w:tcPr>
          <w:p w14:paraId="2F7ABB85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vAlign w:val="center"/>
          </w:tcPr>
          <w:p w14:paraId="1278B908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734</w:t>
            </w:r>
          </w:p>
        </w:tc>
        <w:tc>
          <w:tcPr>
            <w:tcW w:w="1089" w:type="dxa"/>
            <w:vAlign w:val="center"/>
          </w:tcPr>
          <w:p w14:paraId="3C5F27F8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990" w:type="dxa"/>
          </w:tcPr>
          <w:p w14:paraId="743B1853" w14:textId="1CB2B76B" w:rsidR="001A2EBE" w:rsidRPr="00F4408E" w:rsidRDefault="00161ADC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990" w:type="dxa"/>
            <w:vAlign w:val="center"/>
          </w:tcPr>
          <w:p w14:paraId="298D3A8C" w14:textId="1FED78AC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A2EBE" w:rsidRPr="00744015" w14:paraId="04FE7B19" w14:textId="77777777" w:rsidTr="000C7907">
        <w:tc>
          <w:tcPr>
            <w:tcW w:w="3149" w:type="dxa"/>
            <w:vAlign w:val="center"/>
          </w:tcPr>
          <w:p w14:paraId="2547F695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  <w:lang w:eastAsia="ja-JP"/>
              </w:rPr>
            </w:pPr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621" w:type="dxa"/>
            <w:vAlign w:val="center"/>
          </w:tcPr>
          <w:p w14:paraId="54CB6DB2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vAlign w:val="center"/>
          </w:tcPr>
          <w:p w14:paraId="1B3C2F04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643</w:t>
            </w:r>
          </w:p>
        </w:tc>
        <w:tc>
          <w:tcPr>
            <w:tcW w:w="1089" w:type="dxa"/>
            <w:vAlign w:val="center"/>
          </w:tcPr>
          <w:p w14:paraId="6EE46EC3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90" w:type="dxa"/>
          </w:tcPr>
          <w:p w14:paraId="06636DCF" w14:textId="367FE469" w:rsidR="001A2EBE" w:rsidRPr="00F4408E" w:rsidRDefault="00161ADC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127</w:t>
            </w:r>
          </w:p>
        </w:tc>
        <w:tc>
          <w:tcPr>
            <w:tcW w:w="990" w:type="dxa"/>
            <w:vAlign w:val="center"/>
          </w:tcPr>
          <w:p w14:paraId="4C7A2587" w14:textId="1A21310D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A2EBE" w:rsidRPr="00744015" w14:paraId="6033A513" w14:textId="77777777" w:rsidTr="000C7907">
        <w:tc>
          <w:tcPr>
            <w:tcW w:w="3149" w:type="dxa"/>
            <w:tcBorders>
              <w:bottom w:val="single" w:sz="4" w:space="0" w:color="auto"/>
            </w:tcBorders>
            <w:vAlign w:val="center"/>
          </w:tcPr>
          <w:p w14:paraId="31C51366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  <w:lang w:eastAsia="ja-JP"/>
              </w:rPr>
            </w:pPr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7085F510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proofErr w:type="spellStart"/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Glycocholic</w:t>
            </w:r>
            <w:proofErr w:type="spellEnd"/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E174BD0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-0.620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3EC46512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35DECA" w14:textId="4A4037B2" w:rsidR="001A2EBE" w:rsidRPr="00F4408E" w:rsidRDefault="00161ADC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F663CB5" w14:textId="2F784683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1A2EBE" w:rsidRPr="00744015" w14:paraId="4037110E" w14:textId="77777777" w:rsidTr="000C7907">
        <w:tc>
          <w:tcPr>
            <w:tcW w:w="3149" w:type="dxa"/>
            <w:tcBorders>
              <w:bottom w:val="single" w:sz="8" w:space="0" w:color="auto"/>
            </w:tcBorders>
            <w:vAlign w:val="center"/>
          </w:tcPr>
          <w:p w14:paraId="3850A205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  <w:lang w:eastAsia="ja-JP"/>
              </w:rPr>
            </w:pPr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621" w:type="dxa"/>
            <w:tcBorders>
              <w:bottom w:val="single" w:sz="8" w:space="0" w:color="auto"/>
            </w:tcBorders>
            <w:vAlign w:val="center"/>
          </w:tcPr>
          <w:p w14:paraId="086464AC" w14:textId="77777777" w:rsidR="001A2EBE" w:rsidRPr="00F4408E" w:rsidRDefault="001A2EBE" w:rsidP="00F4408E">
            <w:pPr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/>
                <w:sz w:val="18"/>
                <w:szCs w:val="18"/>
              </w:rPr>
              <w:t>Taurocholic acid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vAlign w:val="center"/>
          </w:tcPr>
          <w:p w14:paraId="0E76DF92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-0.757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14:paraId="016BA9A7" w14:textId="77777777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5824DC4" w14:textId="306F9EC1" w:rsidR="001A2EBE" w:rsidRPr="00F4408E" w:rsidRDefault="00161ADC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0.062</w:t>
            </w:r>
            <w:bookmarkStart w:id="0" w:name="_GoBack"/>
            <w:bookmarkEnd w:id="0"/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1A581555" w14:textId="11B0C500" w:rsidR="001A2EBE" w:rsidRPr="00F4408E" w:rsidRDefault="001A2EBE" w:rsidP="00F4408E">
            <w:pPr>
              <w:jc w:val="center"/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</w:pPr>
            <w:r w:rsidRPr="00F4408E">
              <w:rPr>
                <w:rFonts w:ascii="Arial" w:eastAsia="ヒラギノ角ゴ Pro W3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</w:tbl>
    <w:p w14:paraId="1B962DC0" w14:textId="77777777" w:rsidR="00744015" w:rsidRPr="00E81673" w:rsidRDefault="00744015" w:rsidP="00744015">
      <w:pPr>
        <w:rPr>
          <w:sz w:val="22"/>
          <w:szCs w:val="22"/>
        </w:rPr>
      </w:pPr>
    </w:p>
    <w:p w14:paraId="6B65F0DE" w14:textId="77777777" w:rsidR="008E4761" w:rsidRDefault="00161ADC"/>
    <w:sectPr w:rsidR="008E4761" w:rsidSect="00030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015"/>
    <w:rsid w:val="00030B5E"/>
    <w:rsid w:val="00031198"/>
    <w:rsid w:val="00092095"/>
    <w:rsid w:val="000C7907"/>
    <w:rsid w:val="000E0C01"/>
    <w:rsid w:val="000E628B"/>
    <w:rsid w:val="001222E2"/>
    <w:rsid w:val="00161ADC"/>
    <w:rsid w:val="00161B14"/>
    <w:rsid w:val="0019284B"/>
    <w:rsid w:val="00192B89"/>
    <w:rsid w:val="001A2EBE"/>
    <w:rsid w:val="001C5300"/>
    <w:rsid w:val="002129E6"/>
    <w:rsid w:val="002241D5"/>
    <w:rsid w:val="00236803"/>
    <w:rsid w:val="00262339"/>
    <w:rsid w:val="00264076"/>
    <w:rsid w:val="002A462B"/>
    <w:rsid w:val="003206E8"/>
    <w:rsid w:val="00325B93"/>
    <w:rsid w:val="00336BE6"/>
    <w:rsid w:val="003502DB"/>
    <w:rsid w:val="003871FB"/>
    <w:rsid w:val="003F5EFA"/>
    <w:rsid w:val="004045A2"/>
    <w:rsid w:val="004621F4"/>
    <w:rsid w:val="004818E5"/>
    <w:rsid w:val="004933D5"/>
    <w:rsid w:val="004B19E7"/>
    <w:rsid w:val="004C59F5"/>
    <w:rsid w:val="004F4C6B"/>
    <w:rsid w:val="004F5FD5"/>
    <w:rsid w:val="00534DAF"/>
    <w:rsid w:val="00556572"/>
    <w:rsid w:val="0057082E"/>
    <w:rsid w:val="00582388"/>
    <w:rsid w:val="0059365A"/>
    <w:rsid w:val="005F12F0"/>
    <w:rsid w:val="005F2E45"/>
    <w:rsid w:val="00653EFC"/>
    <w:rsid w:val="00691035"/>
    <w:rsid w:val="006C3387"/>
    <w:rsid w:val="006E7A75"/>
    <w:rsid w:val="0070091B"/>
    <w:rsid w:val="00726A7A"/>
    <w:rsid w:val="00744015"/>
    <w:rsid w:val="00754978"/>
    <w:rsid w:val="00785F7E"/>
    <w:rsid w:val="00791994"/>
    <w:rsid w:val="007D507C"/>
    <w:rsid w:val="007D6C7C"/>
    <w:rsid w:val="007F0B69"/>
    <w:rsid w:val="008030BF"/>
    <w:rsid w:val="00810069"/>
    <w:rsid w:val="00852544"/>
    <w:rsid w:val="00866936"/>
    <w:rsid w:val="00873B2E"/>
    <w:rsid w:val="00874427"/>
    <w:rsid w:val="008A6EC6"/>
    <w:rsid w:val="008A6F31"/>
    <w:rsid w:val="008B0B9E"/>
    <w:rsid w:val="008B6870"/>
    <w:rsid w:val="008C6619"/>
    <w:rsid w:val="008D361A"/>
    <w:rsid w:val="008E40C7"/>
    <w:rsid w:val="00907DFB"/>
    <w:rsid w:val="0093286D"/>
    <w:rsid w:val="009436DF"/>
    <w:rsid w:val="00964058"/>
    <w:rsid w:val="00967D0A"/>
    <w:rsid w:val="009928E3"/>
    <w:rsid w:val="009D1277"/>
    <w:rsid w:val="00A103D7"/>
    <w:rsid w:val="00A11645"/>
    <w:rsid w:val="00A162D0"/>
    <w:rsid w:val="00A27C04"/>
    <w:rsid w:val="00A3143C"/>
    <w:rsid w:val="00A46506"/>
    <w:rsid w:val="00A50B7E"/>
    <w:rsid w:val="00A82553"/>
    <w:rsid w:val="00A87C9D"/>
    <w:rsid w:val="00AA6BDD"/>
    <w:rsid w:val="00AD6041"/>
    <w:rsid w:val="00AE13C1"/>
    <w:rsid w:val="00AE18E3"/>
    <w:rsid w:val="00B01F37"/>
    <w:rsid w:val="00B15860"/>
    <w:rsid w:val="00B81F13"/>
    <w:rsid w:val="00B838DD"/>
    <w:rsid w:val="00B9251B"/>
    <w:rsid w:val="00B951A8"/>
    <w:rsid w:val="00C15655"/>
    <w:rsid w:val="00C30A68"/>
    <w:rsid w:val="00C420BA"/>
    <w:rsid w:val="00C44547"/>
    <w:rsid w:val="00C4714B"/>
    <w:rsid w:val="00C960BC"/>
    <w:rsid w:val="00CA7559"/>
    <w:rsid w:val="00CC25FD"/>
    <w:rsid w:val="00D12AEE"/>
    <w:rsid w:val="00D863FA"/>
    <w:rsid w:val="00D96B50"/>
    <w:rsid w:val="00DE5C2F"/>
    <w:rsid w:val="00E0006B"/>
    <w:rsid w:val="00E11072"/>
    <w:rsid w:val="00E1613A"/>
    <w:rsid w:val="00E3030D"/>
    <w:rsid w:val="00E31781"/>
    <w:rsid w:val="00E40920"/>
    <w:rsid w:val="00E4316F"/>
    <w:rsid w:val="00E66093"/>
    <w:rsid w:val="00E81F83"/>
    <w:rsid w:val="00E91E54"/>
    <w:rsid w:val="00EA6548"/>
    <w:rsid w:val="00EC4050"/>
    <w:rsid w:val="00ED48B7"/>
    <w:rsid w:val="00EE071C"/>
    <w:rsid w:val="00EF1F77"/>
    <w:rsid w:val="00F23BAB"/>
    <w:rsid w:val="00F4408E"/>
    <w:rsid w:val="00F83C55"/>
    <w:rsid w:val="00F87F15"/>
    <w:rsid w:val="00FE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09BC4"/>
  <w14:defaultImageDpi w14:val="32767"/>
  <w15:chartTrackingRefBased/>
  <w15:docId w15:val="{B52E8CB8-D938-B941-B093-72F75DB4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4015"/>
    <w:rPr>
      <w:rFonts w:eastAsia="MS Mincho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015"/>
    <w:rPr>
      <w:rFonts w:eastAsia="MS Minch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14</cp:revision>
  <dcterms:created xsi:type="dcterms:W3CDTF">2020-02-28T10:31:00Z</dcterms:created>
  <dcterms:modified xsi:type="dcterms:W3CDTF">2020-03-10T07:27:00Z</dcterms:modified>
</cp:coreProperties>
</file>